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73A" w:rsidRPr="000F3B3F" w:rsidRDefault="00E2373A" w:rsidP="00E237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F61C06">
        <w:rPr>
          <w:rFonts w:ascii="Times New Roman" w:hAnsi="Times New Roman" w:cs="Times New Roman"/>
          <w:b/>
        </w:rPr>
        <w:t>S</w:t>
      </w:r>
      <w:r w:rsidR="00B97026">
        <w:rPr>
          <w:rFonts w:ascii="Times New Roman" w:hAnsi="Times New Roman" w:cs="Times New Roman"/>
          <w:b/>
        </w:rPr>
        <w:t>2</w:t>
      </w:r>
      <w:r w:rsidRPr="000F3B3F">
        <w:rPr>
          <w:rFonts w:ascii="Times New Roman" w:hAnsi="Times New Roman" w:cs="Times New Roman"/>
          <w:b/>
        </w:rPr>
        <w:t>: Correlation coefficients of percent IFN-</w:t>
      </w:r>
      <w:r w:rsidRPr="000F3B3F">
        <w:rPr>
          <w:rFonts w:ascii="Symbol" w:hAnsi="Symbol" w:cs="Times New Roman"/>
          <w:b/>
        </w:rPr>
        <w:t></w:t>
      </w:r>
      <w:r w:rsidRPr="000F3B3F">
        <w:rPr>
          <w:rFonts w:ascii="Times New Roman" w:hAnsi="Times New Roman" w:cs="Times New Roman"/>
          <w:b/>
        </w:rPr>
        <w:t xml:space="preserve">3 binding between immune cell subsets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900"/>
        <w:gridCol w:w="900"/>
        <w:gridCol w:w="990"/>
        <w:gridCol w:w="900"/>
        <w:gridCol w:w="1260"/>
        <w:gridCol w:w="900"/>
        <w:gridCol w:w="1350"/>
      </w:tblGrid>
      <w:tr w:rsidR="00E2373A" w:rsidRPr="008D7496" w:rsidTr="00310CE6">
        <w:tc>
          <w:tcPr>
            <w:tcW w:w="1345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D7496">
              <w:rPr>
                <w:rFonts w:ascii="Times New Roman" w:hAnsi="Times New Roman" w:cs="Times New Roman"/>
                <w:b/>
              </w:rPr>
              <w:t>pDC</w:t>
            </w:r>
            <w:proofErr w:type="spellEnd"/>
          </w:p>
        </w:tc>
        <w:tc>
          <w:tcPr>
            <w:tcW w:w="900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D7496">
              <w:rPr>
                <w:rFonts w:ascii="Times New Roman" w:hAnsi="Times New Roman" w:cs="Times New Roman"/>
                <w:b/>
              </w:rPr>
              <w:t>mDC</w:t>
            </w:r>
            <w:proofErr w:type="spellEnd"/>
          </w:p>
        </w:tc>
        <w:tc>
          <w:tcPr>
            <w:tcW w:w="900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B cell</w:t>
            </w:r>
          </w:p>
        </w:tc>
        <w:tc>
          <w:tcPr>
            <w:tcW w:w="990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CD4+ T cell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CD8+ T cell</w:t>
            </w:r>
          </w:p>
        </w:tc>
        <w:tc>
          <w:tcPr>
            <w:tcW w:w="1260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Monocyte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NK cell</w:t>
            </w:r>
          </w:p>
        </w:tc>
        <w:tc>
          <w:tcPr>
            <w:tcW w:w="1350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Neutrophil</w:t>
            </w:r>
          </w:p>
        </w:tc>
      </w:tr>
      <w:tr w:rsidR="00E2373A" w:rsidRPr="008D7496" w:rsidTr="00310CE6">
        <w:tc>
          <w:tcPr>
            <w:tcW w:w="1345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D7496">
              <w:rPr>
                <w:rFonts w:ascii="Times New Roman" w:hAnsi="Times New Roman" w:cs="Times New Roman"/>
                <w:b/>
              </w:rPr>
              <w:t>pDC</w:t>
            </w:r>
            <w:proofErr w:type="spellEnd"/>
          </w:p>
        </w:tc>
        <w:tc>
          <w:tcPr>
            <w:tcW w:w="900" w:type="dxa"/>
            <w:shd w:val="clear" w:color="auto" w:fill="BFBFBF" w:themeFill="background1" w:themeFillShade="BF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2373A" w:rsidRPr="008D7496" w:rsidTr="00310CE6">
        <w:tc>
          <w:tcPr>
            <w:tcW w:w="1345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D7496">
              <w:rPr>
                <w:rFonts w:ascii="Times New Roman" w:hAnsi="Times New Roman" w:cs="Times New Roman"/>
                <w:b/>
              </w:rPr>
              <w:t>mDC</w:t>
            </w:r>
            <w:proofErr w:type="spellEnd"/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D7496">
              <w:rPr>
                <w:rFonts w:ascii="Times New Roman" w:hAnsi="Times New Roman" w:cs="Times New Roman"/>
                <w:b/>
                <w:sz w:val="20"/>
              </w:rPr>
              <w:t>0.8364 (***)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2373A" w:rsidRPr="008D7496" w:rsidTr="00310CE6">
        <w:tc>
          <w:tcPr>
            <w:tcW w:w="1345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B cell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3123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1179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2373A" w:rsidRPr="008D7496" w:rsidTr="00310CE6">
        <w:tc>
          <w:tcPr>
            <w:tcW w:w="1345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CD4+ T cell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4249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2858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D7496">
              <w:rPr>
                <w:rFonts w:ascii="Times New Roman" w:hAnsi="Times New Roman" w:cs="Times New Roman"/>
                <w:b/>
                <w:sz w:val="20"/>
              </w:rPr>
              <w:t>0.5706 (*)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2373A" w:rsidRPr="008D7496" w:rsidTr="00310CE6">
        <w:tc>
          <w:tcPr>
            <w:tcW w:w="1345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CD8+ T cell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D7496">
              <w:rPr>
                <w:rFonts w:ascii="Times New Roman" w:hAnsi="Times New Roman" w:cs="Times New Roman"/>
                <w:b/>
                <w:sz w:val="20"/>
              </w:rPr>
              <w:t>0.5963 (*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4353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4233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9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D7496">
              <w:rPr>
                <w:rFonts w:ascii="Times New Roman" w:hAnsi="Times New Roman" w:cs="Times New Roman"/>
                <w:b/>
                <w:sz w:val="20"/>
              </w:rPr>
              <w:t>0.8651 (***)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2373A" w:rsidRPr="008D7496" w:rsidTr="00310CE6">
        <w:tc>
          <w:tcPr>
            <w:tcW w:w="1345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Monocyte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D7496">
              <w:rPr>
                <w:rFonts w:ascii="Times New Roman" w:hAnsi="Times New Roman" w:cs="Times New Roman"/>
                <w:b/>
                <w:sz w:val="20"/>
              </w:rPr>
              <w:t>0.5371 (*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D7496">
              <w:rPr>
                <w:rFonts w:ascii="Times New Roman" w:hAnsi="Times New Roman" w:cs="Times New Roman"/>
                <w:b/>
                <w:sz w:val="20"/>
              </w:rPr>
              <w:t>0.6044 (*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-0.0385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9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4006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2344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2373A" w:rsidRPr="008D7496" w:rsidTr="00310CE6">
        <w:tc>
          <w:tcPr>
            <w:tcW w:w="1345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NK cell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4249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-0.0103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2102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9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6105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 xml:space="preserve"> P=0.06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8D7496">
              <w:rPr>
                <w:rFonts w:ascii="Times New Roman" w:hAnsi="Times New Roman" w:cs="Times New Roman"/>
                <w:b/>
                <w:sz w:val="20"/>
              </w:rPr>
              <w:t>0.7477 (*)</w:t>
            </w:r>
          </w:p>
        </w:tc>
        <w:tc>
          <w:tcPr>
            <w:tcW w:w="126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1040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5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E2373A" w:rsidRPr="008D7496" w:rsidTr="00310CE6">
        <w:tc>
          <w:tcPr>
            <w:tcW w:w="1345" w:type="dxa"/>
          </w:tcPr>
          <w:p w:rsidR="00E2373A" w:rsidRPr="008D7496" w:rsidRDefault="00E2373A" w:rsidP="00310CE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7496">
              <w:rPr>
                <w:rFonts w:ascii="Times New Roman" w:hAnsi="Times New Roman" w:cs="Times New Roman"/>
                <w:b/>
              </w:rPr>
              <w:t>Neutrophil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-0.4976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-0.4296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-0.0749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9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-0.2349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-0.3285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1260" w:type="dxa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-0.0047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900" w:type="dxa"/>
            <w:shd w:val="clear" w:color="auto" w:fill="auto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  <w:r w:rsidRPr="008D7496">
              <w:rPr>
                <w:rFonts w:ascii="Times New Roman" w:hAnsi="Times New Roman" w:cs="Times New Roman"/>
                <w:sz w:val="20"/>
              </w:rPr>
              <w:t>0.4388 (</w:t>
            </w:r>
            <w:proofErr w:type="spellStart"/>
            <w:r w:rsidRPr="008D7496">
              <w:rPr>
                <w:rFonts w:ascii="Times New Roman" w:hAnsi="Times New Roman" w:cs="Times New Roman"/>
                <w:sz w:val="20"/>
              </w:rPr>
              <w:t>n.s</w:t>
            </w:r>
            <w:proofErr w:type="spellEnd"/>
            <w:r w:rsidRPr="008D7496">
              <w:rPr>
                <w:rFonts w:ascii="Times New Roman" w:hAnsi="Times New Roman" w:cs="Times New Roman"/>
                <w:sz w:val="20"/>
              </w:rPr>
              <w:t>.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:rsidR="00E2373A" w:rsidRPr="008D7496" w:rsidRDefault="00E2373A" w:rsidP="00310CE6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F61C06" w:rsidRDefault="004067A1" w:rsidP="004067A1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Pearson correlation coefficients (P value result in brackets, </w:t>
      </w:r>
      <w:proofErr w:type="spellStart"/>
      <w:r>
        <w:rPr>
          <w:rFonts w:ascii="Times New Roman" w:hAnsi="Times New Roman" w:cs="Times New Roman"/>
          <w:sz w:val="20"/>
        </w:rPr>
        <w:t>n.s</w:t>
      </w:r>
      <w:proofErr w:type="spellEnd"/>
      <w:r>
        <w:rPr>
          <w:rFonts w:ascii="Times New Roman" w:hAnsi="Times New Roman" w:cs="Times New Roman"/>
          <w:sz w:val="20"/>
        </w:rPr>
        <w:t xml:space="preserve">. = not significant, *, P&lt;0.05, ***, P&lt;0.001) calculated from 5 </w:t>
      </w:r>
      <w:proofErr w:type="spellStart"/>
      <w:r>
        <w:rPr>
          <w:rFonts w:ascii="Times New Roman" w:hAnsi="Times New Roman" w:cs="Times New Roman"/>
          <w:sz w:val="20"/>
        </w:rPr>
        <w:t>μg</w:t>
      </w:r>
      <w:proofErr w:type="spellEnd"/>
      <w:r>
        <w:rPr>
          <w:rFonts w:ascii="Times New Roman" w:hAnsi="Times New Roman" w:cs="Times New Roman"/>
          <w:sz w:val="20"/>
        </w:rPr>
        <w:t xml:space="preserve">/ml IFN-λ3 binding results from 11-18 different individuals. </w:t>
      </w:r>
      <w:bookmarkStart w:id="0" w:name="_GoBack"/>
      <w:bookmarkEnd w:id="0"/>
    </w:p>
    <w:sectPr w:rsidR="00F61C06" w:rsidSect="00F63A49">
      <w:footerReference w:type="default" r:id="rId6"/>
      <w:pgSz w:w="12240" w:h="15840"/>
      <w:pgMar w:top="1440" w:right="1440" w:bottom="1440" w:left="1440" w:header="720" w:footer="720" w:gutter="0"/>
      <w:pgNumType w:start="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259" w:rsidRDefault="004F4259" w:rsidP="00E2373A">
      <w:pPr>
        <w:spacing w:after="0" w:line="240" w:lineRule="auto"/>
      </w:pPr>
      <w:r>
        <w:separator/>
      </w:r>
    </w:p>
  </w:endnote>
  <w:endnote w:type="continuationSeparator" w:id="0">
    <w:p w:rsidR="004F4259" w:rsidRDefault="004F4259" w:rsidP="00E23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97026" w:rsidRPr="00B97026" w:rsidRDefault="00B97026">
    <w:pPr>
      <w:pStyle w:val="Footer"/>
      <w:jc w:val="right"/>
      <w:rPr>
        <w:rFonts w:ascii="Times New Roman" w:hAnsi="Times New Roman" w:cs="Times New Roman"/>
      </w:rPr>
    </w:pPr>
  </w:p>
  <w:p w:rsidR="00B97026" w:rsidRPr="00B97026" w:rsidRDefault="00B97026" w:rsidP="00B970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259" w:rsidRDefault="004F4259" w:rsidP="00E2373A">
      <w:pPr>
        <w:spacing w:after="0" w:line="240" w:lineRule="auto"/>
      </w:pPr>
      <w:r>
        <w:separator/>
      </w:r>
    </w:p>
  </w:footnote>
  <w:footnote w:type="continuationSeparator" w:id="0">
    <w:p w:rsidR="004F4259" w:rsidRDefault="004F4259" w:rsidP="00E23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19"/>
    <w:rsid w:val="00050088"/>
    <w:rsid w:val="00081952"/>
    <w:rsid w:val="000E709D"/>
    <w:rsid w:val="000F3B3F"/>
    <w:rsid w:val="000F3BC9"/>
    <w:rsid w:val="000F5790"/>
    <w:rsid w:val="00184A75"/>
    <w:rsid w:val="00211CA2"/>
    <w:rsid w:val="0023705F"/>
    <w:rsid w:val="002E5BA7"/>
    <w:rsid w:val="003138C0"/>
    <w:rsid w:val="004067A1"/>
    <w:rsid w:val="0047543B"/>
    <w:rsid w:val="004E74FD"/>
    <w:rsid w:val="004F4259"/>
    <w:rsid w:val="00667A6F"/>
    <w:rsid w:val="006A4195"/>
    <w:rsid w:val="006C3E92"/>
    <w:rsid w:val="00722840"/>
    <w:rsid w:val="00855D0E"/>
    <w:rsid w:val="008D7496"/>
    <w:rsid w:val="009A40F9"/>
    <w:rsid w:val="009D132F"/>
    <w:rsid w:val="009F6B1A"/>
    <w:rsid w:val="00A20E0F"/>
    <w:rsid w:val="00A33EBD"/>
    <w:rsid w:val="00A50812"/>
    <w:rsid w:val="00AC7BD2"/>
    <w:rsid w:val="00B5373F"/>
    <w:rsid w:val="00B97026"/>
    <w:rsid w:val="00B97525"/>
    <w:rsid w:val="00BF1AE2"/>
    <w:rsid w:val="00C37419"/>
    <w:rsid w:val="00D02943"/>
    <w:rsid w:val="00D03B45"/>
    <w:rsid w:val="00E2373A"/>
    <w:rsid w:val="00E559A9"/>
    <w:rsid w:val="00EC4BEE"/>
    <w:rsid w:val="00F61C06"/>
    <w:rsid w:val="00F6200F"/>
    <w:rsid w:val="00F6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ECD06-40B0-41DE-8960-2ADCF454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5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D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28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84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73A"/>
  </w:style>
  <w:style w:type="paragraph" w:styleId="Footer">
    <w:name w:val="footer"/>
    <w:basedOn w:val="Normal"/>
    <w:link w:val="FooterChar"/>
    <w:uiPriority w:val="99"/>
    <w:unhideWhenUsed/>
    <w:rsid w:val="00E23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</dc:creator>
  <cp:keywords/>
  <dc:description/>
  <cp:lastModifiedBy>Deanna</cp:lastModifiedBy>
  <cp:revision>4</cp:revision>
  <cp:lastPrinted>2020-03-16T19:59:00Z</cp:lastPrinted>
  <dcterms:created xsi:type="dcterms:W3CDTF">2020-04-11T06:37:00Z</dcterms:created>
  <dcterms:modified xsi:type="dcterms:W3CDTF">2020-04-11T06:48:00Z</dcterms:modified>
</cp:coreProperties>
</file>